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A46F2" w14:textId="2BA096AD" w:rsidR="00D15D04" w:rsidRPr="00444B9D" w:rsidRDefault="00723848" w:rsidP="003A1E75">
      <w:pPr>
        <w:spacing w:afterLines="50" w:after="156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444B9D">
        <w:rPr>
          <w:rFonts w:ascii="Times New Roman" w:hAnsi="Times New Roman" w:cs="Times New Roman"/>
          <w:b/>
          <w:bCs/>
          <w:sz w:val="21"/>
          <w:szCs w:val="21"/>
        </w:rPr>
        <w:t>Supplementary Table S</w:t>
      </w:r>
      <w:r w:rsidR="00FE1C37">
        <w:rPr>
          <w:rFonts w:ascii="Times New Roman" w:hAnsi="Times New Roman" w:cs="Times New Roman" w:hint="eastAsia"/>
          <w:b/>
          <w:bCs/>
          <w:sz w:val="21"/>
          <w:szCs w:val="21"/>
        </w:rPr>
        <w:t>2</w:t>
      </w:r>
      <w:r w:rsidRPr="00444B9D">
        <w:rPr>
          <w:rFonts w:ascii="Times New Roman" w:hAnsi="Times New Roman" w:cs="Times New Roman"/>
          <w:b/>
          <w:bCs/>
          <w:sz w:val="21"/>
          <w:szCs w:val="21"/>
        </w:rPr>
        <w:t>. Multinomial logistic regression of emotional intelligence profiles: Sensitivity analysis replacing age with years of working experience (</w:t>
      </w:r>
      <w:r w:rsidRPr="00444B9D">
        <w:rPr>
          <w:rFonts w:ascii="Times New Roman" w:hAnsi="Times New Roman" w:cs="Times New Roman"/>
          <w:b/>
          <w:bCs/>
          <w:i/>
          <w:iCs/>
          <w:sz w:val="21"/>
          <w:szCs w:val="21"/>
        </w:rPr>
        <w:t>n</w:t>
      </w:r>
      <w:r w:rsidRPr="00444B9D">
        <w:rPr>
          <w:rFonts w:ascii="Times New Roman" w:hAnsi="Times New Roman" w:cs="Times New Roman"/>
          <w:b/>
          <w:bCs/>
          <w:sz w:val="21"/>
          <w:szCs w:val="21"/>
        </w:rPr>
        <w:t xml:space="preserve"> = 765).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4043"/>
        <w:gridCol w:w="756"/>
        <w:gridCol w:w="621"/>
        <w:gridCol w:w="920"/>
        <w:gridCol w:w="948"/>
        <w:gridCol w:w="621"/>
        <w:gridCol w:w="1116"/>
        <w:gridCol w:w="756"/>
        <w:gridCol w:w="621"/>
        <w:gridCol w:w="920"/>
        <w:gridCol w:w="948"/>
        <w:gridCol w:w="621"/>
        <w:gridCol w:w="1206"/>
      </w:tblGrid>
      <w:tr w:rsidR="00D15D04" w:rsidRPr="005C53C8" w14:paraId="6579E7AC" w14:textId="77777777" w:rsidTr="00C16A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  <w:jc w:val="center"/>
        </w:trPr>
        <w:tc>
          <w:tcPr>
            <w:tcW w:w="0" w:type="auto"/>
            <w:tcBorders>
              <w:bottom w:val="nil"/>
            </w:tcBorders>
            <w:vAlign w:val="top"/>
          </w:tcPr>
          <w:p w14:paraId="63C0A321" w14:textId="77777777" w:rsidR="00D15D04" w:rsidRPr="005C53C8" w:rsidRDefault="00D15D04" w:rsidP="00C16AF0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gridSpan w:val="6"/>
          </w:tcPr>
          <w:p w14:paraId="703F1482" w14:textId="037537A4" w:rsidR="00D15D04" w:rsidRPr="005C53C8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Class 2: Moderate-Balanced </w:t>
            </w:r>
            <w:r w:rsidR="00B5790E"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I</w:t>
            </w: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br/>
              <w:t xml:space="preserve">(ref. Class 1: Dysregulated Low </w:t>
            </w:r>
            <w:r w:rsidR="00B5790E"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I</w:t>
            </w: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6"/>
          </w:tcPr>
          <w:p w14:paraId="3F02B22B" w14:textId="2E436532" w:rsidR="00D15D04" w:rsidRPr="005C53C8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Class 3: High-Balanced </w:t>
            </w:r>
            <w:r w:rsidR="00B5790E"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I</w:t>
            </w: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br/>
              <w:t xml:space="preserve">(ref. Class 1: Dysregulated Low </w:t>
            </w:r>
            <w:r w:rsidR="00B5790E"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I</w:t>
            </w: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D15D04" w:rsidRPr="005C53C8" w14:paraId="35FFFC8B" w14:textId="77777777" w:rsidTr="00E37557">
        <w:trPr>
          <w:trHeight w:val="340"/>
          <w:jc w:val="center"/>
        </w:trPr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14:paraId="10B99957" w14:textId="77777777" w:rsidR="00D15D04" w:rsidRPr="005C53C8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3C48A4" w14:textId="77777777" w:rsidR="00D15D04" w:rsidRPr="005C53C8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BB9199" w14:textId="77777777" w:rsidR="00D15D04" w:rsidRPr="005C53C8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CD6224" w14:textId="386CA36B" w:rsidR="00D15D04" w:rsidRPr="005C53C8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Wald</w:t>
            </w:r>
            <w:r w:rsidR="000A2175"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b/>
                      <w:bCs/>
                      <w:i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</m:oMath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3AC477" w14:textId="77777777" w:rsidR="00D15D04" w:rsidRPr="005C53C8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C53C8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8FC459" w14:textId="77777777" w:rsidR="00D15D04" w:rsidRPr="005C53C8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6C703B" w14:textId="0B71B99A" w:rsidR="00D15D04" w:rsidRPr="005C53C8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95%</w:t>
            </w:r>
            <w:r w:rsidR="00DC2A3F"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41A88D6" w14:textId="77777777" w:rsidR="00D15D04" w:rsidRPr="005C53C8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0047E4" w14:textId="77777777" w:rsidR="00D15D04" w:rsidRPr="005C53C8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D2E0FA" w14:textId="77777777" w:rsidR="00D15D04" w:rsidRPr="005C53C8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Wald </w:t>
            </w: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b/>
                      <w:bCs/>
                      <w:i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</m:oMath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0DA6EA" w14:textId="77777777" w:rsidR="00D15D04" w:rsidRPr="005C53C8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C53C8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C965E1" w14:textId="77777777" w:rsidR="00D15D04" w:rsidRPr="005C53C8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5640C8" w14:textId="24EA10BB" w:rsidR="00D15D04" w:rsidRPr="005C53C8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95%</w:t>
            </w:r>
            <w:r w:rsidR="00DC2A3F"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I</w:t>
            </w:r>
          </w:p>
        </w:tc>
      </w:tr>
      <w:tr w:rsidR="0026105E" w:rsidRPr="005C53C8" w14:paraId="469478E1" w14:textId="77777777" w:rsidTr="00E37557">
        <w:trPr>
          <w:trHeight w:val="340"/>
          <w:jc w:val="center"/>
        </w:trPr>
        <w:tc>
          <w:tcPr>
            <w:tcW w:w="0" w:type="auto"/>
          </w:tcPr>
          <w:p w14:paraId="77049A5E" w14:textId="77777777" w:rsidR="0026105E" w:rsidRPr="005C53C8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3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ental overprotection/control (</w:t>
            </w: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ef.</w:t>
            </w:r>
            <w:r w:rsidRPr="005C53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o)</w:t>
            </w:r>
          </w:p>
        </w:tc>
        <w:tc>
          <w:tcPr>
            <w:tcW w:w="0" w:type="auto"/>
          </w:tcPr>
          <w:p w14:paraId="06A2F76C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4FA93AC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BFFF21F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4F8516C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55884FB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FF28EFD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6458D9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FB16DF9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4D4CE16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2F2F9A8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E608FCE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9798948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6105E" w:rsidRPr="005C53C8" w14:paraId="53BF637D" w14:textId="77777777" w:rsidTr="00E37557">
        <w:trPr>
          <w:trHeight w:val="340"/>
          <w:jc w:val="center"/>
        </w:trPr>
        <w:tc>
          <w:tcPr>
            <w:tcW w:w="0" w:type="auto"/>
          </w:tcPr>
          <w:p w14:paraId="48EE34F7" w14:textId="77777777" w:rsidR="0026105E" w:rsidRPr="005C53C8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3C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572D0C7" w14:textId="73583062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14:paraId="50C05575" w14:textId="088C3A12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19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D9B4A62" w14:textId="3D2D922F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5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9</w:t>
            </w:r>
          </w:p>
        </w:tc>
        <w:tc>
          <w:tcPr>
            <w:tcW w:w="0" w:type="auto"/>
          </w:tcPr>
          <w:p w14:paraId="49818C7C" w14:textId="0057BE3F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*</w:t>
            </w:r>
          </w:p>
        </w:tc>
        <w:tc>
          <w:tcPr>
            <w:tcW w:w="0" w:type="auto"/>
          </w:tcPr>
          <w:p w14:paraId="09F746B2" w14:textId="07663D75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6E5FBF60" w14:textId="3EFCA5D5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0.422</w:t>
            </w:r>
            <w:r w:rsidRPr="0026105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0.917</w:t>
            </w:r>
          </w:p>
        </w:tc>
        <w:tc>
          <w:tcPr>
            <w:tcW w:w="0" w:type="auto"/>
          </w:tcPr>
          <w:p w14:paraId="6A3DC63A" w14:textId="31ABF7B6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14:paraId="5EEA7EC1" w14:textId="29ADD279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44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50D8A3A" w14:textId="48C84513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95</w:t>
            </w:r>
          </w:p>
        </w:tc>
        <w:tc>
          <w:tcPr>
            <w:tcW w:w="0" w:type="auto"/>
          </w:tcPr>
          <w:p w14:paraId="537CC449" w14:textId="427A7F09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8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4830FF7" w14:textId="6EE174A6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46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30862B3" w14:textId="24F8BEE8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0.195–1.107</w:t>
            </w:r>
          </w:p>
        </w:tc>
      </w:tr>
      <w:tr w:rsidR="0026105E" w:rsidRPr="005C53C8" w14:paraId="7132455E" w14:textId="77777777" w:rsidTr="00E37557">
        <w:trPr>
          <w:trHeight w:val="340"/>
          <w:jc w:val="center"/>
        </w:trPr>
        <w:tc>
          <w:tcPr>
            <w:tcW w:w="0" w:type="auto"/>
          </w:tcPr>
          <w:p w14:paraId="705892EA" w14:textId="77777777" w:rsidR="0026105E" w:rsidRPr="005C53C8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3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sonality type (</w:t>
            </w: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ef.</w:t>
            </w:r>
            <w:r w:rsidRPr="005C53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mbivert)</w:t>
            </w:r>
          </w:p>
        </w:tc>
        <w:tc>
          <w:tcPr>
            <w:tcW w:w="0" w:type="auto"/>
          </w:tcPr>
          <w:p w14:paraId="1109196A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520BB78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3C4BAC4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D3DD8AD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8AE5F35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4873F7B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9B399D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4FDED0A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C7B6A87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5B2AB57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263EA78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E26CA78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6105E" w:rsidRPr="005C53C8" w14:paraId="1DDBF948" w14:textId="77777777" w:rsidTr="00E37557">
        <w:trPr>
          <w:trHeight w:val="340"/>
          <w:jc w:val="center"/>
        </w:trPr>
        <w:tc>
          <w:tcPr>
            <w:tcW w:w="0" w:type="auto"/>
          </w:tcPr>
          <w:p w14:paraId="309C16F1" w14:textId="77777777" w:rsidR="0026105E" w:rsidRPr="005C53C8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3C8">
              <w:rPr>
                <w:rFonts w:ascii="Times New Roman" w:hAnsi="Times New Roman" w:cs="Times New Roman"/>
                <w:sz w:val="18"/>
                <w:szCs w:val="18"/>
              </w:rPr>
              <w:t>Extrovert</w:t>
            </w:r>
          </w:p>
        </w:tc>
        <w:tc>
          <w:tcPr>
            <w:tcW w:w="0" w:type="auto"/>
          </w:tcPr>
          <w:p w14:paraId="6F28F5B0" w14:textId="773D4F45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0" w:type="auto"/>
          </w:tcPr>
          <w:p w14:paraId="11664E7C" w14:textId="3DF47F2D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241</w:t>
            </w:r>
          </w:p>
        </w:tc>
        <w:tc>
          <w:tcPr>
            <w:tcW w:w="0" w:type="auto"/>
          </w:tcPr>
          <w:p w14:paraId="1CDDB41B" w14:textId="3E9FF316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4</w:t>
            </w:r>
          </w:p>
        </w:tc>
        <w:tc>
          <w:tcPr>
            <w:tcW w:w="0" w:type="auto"/>
          </w:tcPr>
          <w:p w14:paraId="0053271C" w14:textId="66B57FD5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8</w:t>
            </w:r>
          </w:p>
        </w:tc>
        <w:tc>
          <w:tcPr>
            <w:tcW w:w="0" w:type="auto"/>
          </w:tcPr>
          <w:p w14:paraId="11101299" w14:textId="0416DB4E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1</w:t>
            </w:r>
          </w:p>
        </w:tc>
        <w:tc>
          <w:tcPr>
            <w:tcW w:w="0" w:type="auto"/>
          </w:tcPr>
          <w:p w14:paraId="30A63E9E" w14:textId="0AD118F5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0.824</w:t>
            </w:r>
            <w:r w:rsidRPr="0026105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2.119</w:t>
            </w:r>
          </w:p>
        </w:tc>
        <w:tc>
          <w:tcPr>
            <w:tcW w:w="0" w:type="auto"/>
          </w:tcPr>
          <w:p w14:paraId="74BCFCBB" w14:textId="15036DC2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0" w:type="auto"/>
          </w:tcPr>
          <w:p w14:paraId="11389357" w14:textId="075B019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388</w:t>
            </w:r>
          </w:p>
        </w:tc>
        <w:tc>
          <w:tcPr>
            <w:tcW w:w="0" w:type="auto"/>
          </w:tcPr>
          <w:p w14:paraId="42791864" w14:textId="6CE800E8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8</w:t>
            </w:r>
          </w:p>
        </w:tc>
        <w:tc>
          <w:tcPr>
            <w:tcW w:w="0" w:type="auto"/>
          </w:tcPr>
          <w:p w14:paraId="3AA99F7A" w14:textId="5BEAA41B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1</w:t>
            </w:r>
          </w:p>
        </w:tc>
        <w:tc>
          <w:tcPr>
            <w:tcW w:w="0" w:type="auto"/>
          </w:tcPr>
          <w:p w14:paraId="1857DB6C" w14:textId="3408CD51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8</w:t>
            </w:r>
          </w:p>
        </w:tc>
        <w:tc>
          <w:tcPr>
            <w:tcW w:w="0" w:type="auto"/>
          </w:tcPr>
          <w:p w14:paraId="7D897860" w14:textId="71ADF1E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0.919–4.213</w:t>
            </w:r>
          </w:p>
        </w:tc>
      </w:tr>
      <w:tr w:rsidR="0026105E" w:rsidRPr="005C53C8" w14:paraId="20F35645" w14:textId="77777777" w:rsidTr="00E37557">
        <w:trPr>
          <w:trHeight w:val="340"/>
          <w:jc w:val="center"/>
        </w:trPr>
        <w:tc>
          <w:tcPr>
            <w:tcW w:w="0" w:type="auto"/>
          </w:tcPr>
          <w:p w14:paraId="1AF7031E" w14:textId="77777777" w:rsidR="0026105E" w:rsidRPr="005C53C8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3C8">
              <w:rPr>
                <w:rFonts w:ascii="Times New Roman" w:hAnsi="Times New Roman" w:cs="Times New Roman"/>
                <w:sz w:val="18"/>
                <w:szCs w:val="18"/>
              </w:rPr>
              <w:t>Introvert</w:t>
            </w:r>
          </w:p>
        </w:tc>
        <w:tc>
          <w:tcPr>
            <w:tcW w:w="0" w:type="auto"/>
          </w:tcPr>
          <w:p w14:paraId="113F6613" w14:textId="0911AD6C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483BA804" w14:textId="7DAF1C92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</w:t>
            </w:r>
          </w:p>
        </w:tc>
        <w:tc>
          <w:tcPr>
            <w:tcW w:w="0" w:type="auto"/>
          </w:tcPr>
          <w:p w14:paraId="33A97560" w14:textId="7B73D62C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0" w:type="auto"/>
          </w:tcPr>
          <w:p w14:paraId="0708A823" w14:textId="73240A41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**</w:t>
            </w:r>
          </w:p>
        </w:tc>
        <w:tc>
          <w:tcPr>
            <w:tcW w:w="0" w:type="auto"/>
          </w:tcPr>
          <w:p w14:paraId="72270C65" w14:textId="47BDEE31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5F137C0B" w14:textId="1040A89F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0.297</w:t>
            </w:r>
            <w:r w:rsidRPr="0026105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0.648</w:t>
            </w:r>
          </w:p>
        </w:tc>
        <w:tc>
          <w:tcPr>
            <w:tcW w:w="0" w:type="auto"/>
          </w:tcPr>
          <w:p w14:paraId="098AADDB" w14:textId="3DEE1DC4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283C67B4" w14:textId="4D780350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408</w:t>
            </w:r>
          </w:p>
        </w:tc>
        <w:tc>
          <w:tcPr>
            <w:tcW w:w="0" w:type="auto"/>
          </w:tcPr>
          <w:p w14:paraId="30632042" w14:textId="4DCC4431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5</w:t>
            </w:r>
          </w:p>
        </w:tc>
        <w:tc>
          <w:tcPr>
            <w:tcW w:w="0" w:type="auto"/>
          </w:tcPr>
          <w:p w14:paraId="65D962D5" w14:textId="12450002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</w:t>
            </w:r>
          </w:p>
        </w:tc>
        <w:tc>
          <w:tcPr>
            <w:tcW w:w="0" w:type="auto"/>
          </w:tcPr>
          <w:p w14:paraId="5FB183EE" w14:textId="28EBBAAE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0" w:type="auto"/>
          </w:tcPr>
          <w:p w14:paraId="381F39A6" w14:textId="2DE1F1BE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0.267–1.323</w:t>
            </w:r>
          </w:p>
        </w:tc>
      </w:tr>
      <w:tr w:rsidR="0026105E" w:rsidRPr="005C53C8" w14:paraId="3079D9F4" w14:textId="77777777" w:rsidTr="00E37557">
        <w:trPr>
          <w:trHeight w:val="340"/>
          <w:jc w:val="center"/>
        </w:trPr>
        <w:tc>
          <w:tcPr>
            <w:tcW w:w="0" w:type="auto"/>
          </w:tcPr>
          <w:p w14:paraId="10B0B626" w14:textId="41391A34" w:rsidR="0026105E" w:rsidRPr="000646BC" w:rsidRDefault="0026105E" w:rsidP="0026105E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46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s of working experience (years)</w:t>
            </w:r>
          </w:p>
        </w:tc>
        <w:tc>
          <w:tcPr>
            <w:tcW w:w="0" w:type="auto"/>
          </w:tcPr>
          <w:p w14:paraId="66488500" w14:textId="5003CFFA" w:rsidR="0026105E" w:rsidRPr="000646BC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Pr="000646B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0" w:type="auto"/>
          </w:tcPr>
          <w:p w14:paraId="07234FDB" w14:textId="3D4E8E60" w:rsidR="0026105E" w:rsidRPr="000646BC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646B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70BB4BE3" w14:textId="09B8C994" w:rsidR="0026105E" w:rsidRPr="000646BC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646B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20</w:t>
            </w:r>
          </w:p>
        </w:tc>
        <w:tc>
          <w:tcPr>
            <w:tcW w:w="0" w:type="auto"/>
          </w:tcPr>
          <w:p w14:paraId="5C5B40AB" w14:textId="1119D7EF" w:rsidR="0026105E" w:rsidRPr="000646BC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646B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0" w:type="auto"/>
          </w:tcPr>
          <w:p w14:paraId="33CCCE0B" w14:textId="277DA2E6" w:rsidR="0026105E" w:rsidRPr="000646BC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646B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0" w:type="auto"/>
          </w:tcPr>
          <w:p w14:paraId="53094161" w14:textId="19DF1871" w:rsidR="0026105E" w:rsidRPr="000646BC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46BC">
              <w:rPr>
                <w:rFonts w:ascii="Times New Roman" w:eastAsia="宋体" w:hAnsi="Times New Roman" w:cs="Times New Roman"/>
                <w:sz w:val="18"/>
                <w:szCs w:val="18"/>
              </w:rPr>
              <w:t>0.951</w:t>
            </w:r>
            <w:r w:rsidRPr="000646B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646BC">
              <w:rPr>
                <w:rFonts w:ascii="Times New Roman" w:eastAsia="宋体" w:hAnsi="Times New Roman" w:cs="Times New Roman"/>
                <w:sz w:val="18"/>
                <w:szCs w:val="18"/>
              </w:rPr>
              <w:t>1.004</w:t>
            </w:r>
          </w:p>
        </w:tc>
        <w:tc>
          <w:tcPr>
            <w:tcW w:w="0" w:type="auto"/>
          </w:tcPr>
          <w:p w14:paraId="251E07B9" w14:textId="1EB95416" w:rsidR="0026105E" w:rsidRPr="000646BC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Pr="000646B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0" w:type="auto"/>
          </w:tcPr>
          <w:p w14:paraId="0C1B03C0" w14:textId="46DB89D6" w:rsidR="0026105E" w:rsidRPr="000646BC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646B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0" w:type="auto"/>
          </w:tcPr>
          <w:p w14:paraId="036B916E" w14:textId="6F43B945" w:rsidR="0026105E" w:rsidRPr="000646BC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646B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83</w:t>
            </w:r>
          </w:p>
        </w:tc>
        <w:tc>
          <w:tcPr>
            <w:tcW w:w="0" w:type="auto"/>
          </w:tcPr>
          <w:p w14:paraId="50B6D0AC" w14:textId="142786CD" w:rsidR="0026105E" w:rsidRPr="000646BC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646B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6*</w:t>
            </w:r>
          </w:p>
        </w:tc>
        <w:tc>
          <w:tcPr>
            <w:tcW w:w="0" w:type="auto"/>
          </w:tcPr>
          <w:p w14:paraId="10703AAB" w14:textId="4B6B2E54" w:rsidR="0026105E" w:rsidRPr="000646BC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646B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0" w:type="auto"/>
          </w:tcPr>
          <w:p w14:paraId="3C875FFA" w14:textId="69DD2DC5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46BC">
              <w:rPr>
                <w:rFonts w:ascii="Times New Roman" w:eastAsia="宋体" w:hAnsi="Times New Roman" w:cs="Times New Roman"/>
                <w:sz w:val="18"/>
                <w:szCs w:val="18"/>
              </w:rPr>
              <w:t>0.889–0.996</w:t>
            </w:r>
          </w:p>
        </w:tc>
      </w:tr>
      <w:tr w:rsidR="0026105E" w:rsidRPr="0005678A" w14:paraId="4DE630A8" w14:textId="77777777" w:rsidTr="00E37557">
        <w:trPr>
          <w:trHeight w:val="340"/>
          <w:jc w:val="center"/>
        </w:trPr>
        <w:tc>
          <w:tcPr>
            <w:tcW w:w="0" w:type="auto"/>
          </w:tcPr>
          <w:p w14:paraId="32415B0D" w14:textId="001EBF21" w:rsidR="0026105E" w:rsidRPr="0005678A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567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fessional title (</w:t>
            </w:r>
            <w:r w:rsidRPr="0005678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ef.</w:t>
            </w:r>
            <w:r w:rsidRPr="000567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enior)</w:t>
            </w:r>
          </w:p>
        </w:tc>
        <w:tc>
          <w:tcPr>
            <w:tcW w:w="0" w:type="auto"/>
          </w:tcPr>
          <w:p w14:paraId="104ECE3A" w14:textId="77777777" w:rsidR="0026105E" w:rsidRPr="0005678A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A4A4C01" w14:textId="77777777" w:rsidR="0026105E" w:rsidRPr="0005678A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F52A066" w14:textId="77777777" w:rsidR="0026105E" w:rsidRPr="0005678A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FE04152" w14:textId="77777777" w:rsidR="0026105E" w:rsidRPr="0005678A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936BF94" w14:textId="77777777" w:rsidR="0026105E" w:rsidRPr="0005678A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46073F8" w14:textId="77777777" w:rsidR="0026105E" w:rsidRPr="0005678A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4DDDD1" w14:textId="77777777" w:rsidR="0026105E" w:rsidRPr="0005678A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D4363E8" w14:textId="77777777" w:rsidR="0026105E" w:rsidRPr="0005678A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D5C91FA" w14:textId="77777777" w:rsidR="0026105E" w:rsidRPr="0005678A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358DD5E" w14:textId="77777777" w:rsidR="0026105E" w:rsidRPr="0005678A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33125CE" w14:textId="77777777" w:rsidR="0026105E" w:rsidRPr="0005678A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F8434B1" w14:textId="77777777" w:rsidR="0026105E" w:rsidRPr="0005678A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6105E" w:rsidRPr="0005678A" w14:paraId="65BC45B3" w14:textId="77777777" w:rsidTr="00E37557">
        <w:trPr>
          <w:trHeight w:val="340"/>
          <w:jc w:val="center"/>
        </w:trPr>
        <w:tc>
          <w:tcPr>
            <w:tcW w:w="0" w:type="auto"/>
          </w:tcPr>
          <w:p w14:paraId="12E58C61" w14:textId="62A33476" w:rsidR="0026105E" w:rsidRPr="0005678A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5678A">
              <w:rPr>
                <w:rFonts w:ascii="Times New Roman" w:hAnsi="Times New Roman" w:cs="Times New Roman" w:hint="eastAsia"/>
                <w:sz w:val="18"/>
                <w:szCs w:val="18"/>
              </w:rPr>
              <w:t>Junior</w:t>
            </w:r>
          </w:p>
        </w:tc>
        <w:tc>
          <w:tcPr>
            <w:tcW w:w="0" w:type="auto"/>
          </w:tcPr>
          <w:p w14:paraId="0B471592" w14:textId="43E8CC80" w:rsidR="0026105E" w:rsidRPr="0005678A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Pr="0005678A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056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14</w:t>
            </w:r>
          </w:p>
        </w:tc>
        <w:tc>
          <w:tcPr>
            <w:tcW w:w="0" w:type="auto"/>
          </w:tcPr>
          <w:p w14:paraId="41133B96" w14:textId="19628586" w:rsidR="0026105E" w:rsidRPr="0005678A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678A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056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7</w:t>
            </w:r>
          </w:p>
        </w:tc>
        <w:tc>
          <w:tcPr>
            <w:tcW w:w="0" w:type="auto"/>
          </w:tcPr>
          <w:p w14:paraId="19E1B027" w14:textId="3BE3066D" w:rsidR="0026105E" w:rsidRPr="0005678A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6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5</w:t>
            </w:r>
          </w:p>
        </w:tc>
        <w:tc>
          <w:tcPr>
            <w:tcW w:w="0" w:type="auto"/>
          </w:tcPr>
          <w:p w14:paraId="022F86AA" w14:textId="610C89A3" w:rsidR="0026105E" w:rsidRPr="0005678A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678A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056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2</w:t>
            </w:r>
          </w:p>
        </w:tc>
        <w:tc>
          <w:tcPr>
            <w:tcW w:w="0" w:type="auto"/>
          </w:tcPr>
          <w:p w14:paraId="744DC799" w14:textId="2FA3D2C5" w:rsidR="0026105E" w:rsidRPr="0005678A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678A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056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1</w:t>
            </w:r>
          </w:p>
        </w:tc>
        <w:tc>
          <w:tcPr>
            <w:tcW w:w="0" w:type="auto"/>
          </w:tcPr>
          <w:p w14:paraId="66EF405A" w14:textId="4A255963" w:rsidR="0026105E" w:rsidRPr="0005678A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5678A">
              <w:rPr>
                <w:rFonts w:ascii="Times New Roman" w:eastAsia="宋体" w:hAnsi="Times New Roman" w:cs="Times New Roman"/>
                <w:sz w:val="18"/>
                <w:szCs w:val="18"/>
              </w:rPr>
              <w:t>0.316</w:t>
            </w:r>
            <w:r w:rsidRPr="0005678A">
              <w:rPr>
                <w:rFonts w:ascii="Times New Roman" w:hAnsi="Times New Roman" w:cs="Times New Roman"/>
                <w:sz w:val="18"/>
                <w:szCs w:val="18"/>
              </w:rPr>
              <w:t>–1.384</w:t>
            </w:r>
          </w:p>
        </w:tc>
        <w:tc>
          <w:tcPr>
            <w:tcW w:w="0" w:type="auto"/>
          </w:tcPr>
          <w:p w14:paraId="0384B2B6" w14:textId="3FAF765B" w:rsidR="0026105E" w:rsidRPr="0005678A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Pr="0005678A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056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3</w:t>
            </w:r>
          </w:p>
        </w:tc>
        <w:tc>
          <w:tcPr>
            <w:tcW w:w="0" w:type="auto"/>
          </w:tcPr>
          <w:p w14:paraId="14C8A6D1" w14:textId="760407A4" w:rsidR="0026105E" w:rsidRPr="0005678A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6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2</w:t>
            </w:r>
          </w:p>
        </w:tc>
        <w:tc>
          <w:tcPr>
            <w:tcW w:w="0" w:type="auto"/>
          </w:tcPr>
          <w:p w14:paraId="70B46A54" w14:textId="62F29EB3" w:rsidR="0026105E" w:rsidRPr="0005678A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6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85</w:t>
            </w:r>
          </w:p>
        </w:tc>
        <w:tc>
          <w:tcPr>
            <w:tcW w:w="0" w:type="auto"/>
          </w:tcPr>
          <w:p w14:paraId="54600084" w14:textId="10DE56CF" w:rsidR="0026105E" w:rsidRPr="0005678A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678A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056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4</w:t>
            </w:r>
          </w:p>
        </w:tc>
        <w:tc>
          <w:tcPr>
            <w:tcW w:w="0" w:type="auto"/>
          </w:tcPr>
          <w:p w14:paraId="0200A64B" w14:textId="08509B07" w:rsidR="0026105E" w:rsidRPr="0005678A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5678A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056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9</w:t>
            </w:r>
          </w:p>
        </w:tc>
        <w:tc>
          <w:tcPr>
            <w:tcW w:w="0" w:type="auto"/>
          </w:tcPr>
          <w:p w14:paraId="6DF832A8" w14:textId="2939597F" w:rsidR="0026105E" w:rsidRPr="0005678A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5678A">
              <w:rPr>
                <w:rFonts w:ascii="Times New Roman" w:eastAsia="宋体" w:hAnsi="Times New Roman" w:cs="Times New Roman"/>
                <w:sz w:val="18"/>
                <w:szCs w:val="18"/>
              </w:rPr>
              <w:t>0.087–1.166</w:t>
            </w:r>
          </w:p>
        </w:tc>
      </w:tr>
      <w:tr w:rsidR="0026105E" w:rsidRPr="005C53C8" w14:paraId="0B47EABB" w14:textId="77777777" w:rsidTr="00E37557">
        <w:trPr>
          <w:trHeight w:val="340"/>
          <w:jc w:val="center"/>
        </w:trPr>
        <w:tc>
          <w:tcPr>
            <w:tcW w:w="0" w:type="auto"/>
          </w:tcPr>
          <w:p w14:paraId="02CADFBD" w14:textId="06A83A2A" w:rsidR="0026105E" w:rsidRPr="0005678A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5678A">
              <w:rPr>
                <w:rFonts w:ascii="Times New Roman" w:hAnsi="Times New Roman" w:cs="Times New Roman" w:hint="eastAsia"/>
                <w:sz w:val="18"/>
                <w:szCs w:val="18"/>
              </w:rPr>
              <w:t>Intermediate</w:t>
            </w:r>
          </w:p>
        </w:tc>
        <w:tc>
          <w:tcPr>
            <w:tcW w:w="0" w:type="auto"/>
          </w:tcPr>
          <w:p w14:paraId="3BF604DE" w14:textId="4C170FEF" w:rsidR="0026105E" w:rsidRPr="0005678A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Pr="0005678A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056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17</w:t>
            </w:r>
          </w:p>
        </w:tc>
        <w:tc>
          <w:tcPr>
            <w:tcW w:w="0" w:type="auto"/>
          </w:tcPr>
          <w:p w14:paraId="68257CC2" w14:textId="2943BFAF" w:rsidR="0026105E" w:rsidRPr="0005678A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678A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056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7</w:t>
            </w:r>
          </w:p>
        </w:tc>
        <w:tc>
          <w:tcPr>
            <w:tcW w:w="0" w:type="auto"/>
          </w:tcPr>
          <w:p w14:paraId="01301398" w14:textId="2C805E48" w:rsidR="0026105E" w:rsidRPr="0005678A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6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3</w:t>
            </w:r>
          </w:p>
        </w:tc>
        <w:tc>
          <w:tcPr>
            <w:tcW w:w="0" w:type="auto"/>
          </w:tcPr>
          <w:p w14:paraId="2C6C5E06" w14:textId="4AFA8687" w:rsidR="0026105E" w:rsidRPr="0005678A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678A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056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3</w:t>
            </w:r>
          </w:p>
        </w:tc>
        <w:tc>
          <w:tcPr>
            <w:tcW w:w="0" w:type="auto"/>
          </w:tcPr>
          <w:p w14:paraId="545FE1AC" w14:textId="2C6D4E0B" w:rsidR="0026105E" w:rsidRPr="0005678A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678A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056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8</w:t>
            </w:r>
          </w:p>
        </w:tc>
        <w:tc>
          <w:tcPr>
            <w:tcW w:w="0" w:type="auto"/>
          </w:tcPr>
          <w:p w14:paraId="7D61727D" w14:textId="5A044352" w:rsidR="0026105E" w:rsidRPr="0005678A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5678A">
              <w:rPr>
                <w:rFonts w:ascii="Times New Roman" w:eastAsia="宋体" w:hAnsi="Times New Roman" w:cs="Times New Roman"/>
                <w:sz w:val="18"/>
                <w:szCs w:val="18"/>
              </w:rPr>
              <w:t>0.399</w:t>
            </w:r>
            <w:r w:rsidRPr="0005678A">
              <w:rPr>
                <w:rFonts w:ascii="Times New Roman" w:hAnsi="Times New Roman" w:cs="Times New Roman"/>
                <w:sz w:val="18"/>
                <w:szCs w:val="18"/>
              </w:rPr>
              <w:t>–1.330</w:t>
            </w:r>
          </w:p>
        </w:tc>
        <w:tc>
          <w:tcPr>
            <w:tcW w:w="0" w:type="auto"/>
          </w:tcPr>
          <w:p w14:paraId="1E721641" w14:textId="02199832" w:rsidR="0026105E" w:rsidRPr="0005678A" w:rsidRDefault="0026105E" w:rsidP="0026105E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Pr="0005678A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0.742</w:t>
            </w:r>
          </w:p>
        </w:tc>
        <w:tc>
          <w:tcPr>
            <w:tcW w:w="0" w:type="auto"/>
          </w:tcPr>
          <w:p w14:paraId="19CC845F" w14:textId="6103AD6D" w:rsidR="0026105E" w:rsidRPr="0005678A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6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8</w:t>
            </w:r>
          </w:p>
        </w:tc>
        <w:tc>
          <w:tcPr>
            <w:tcW w:w="0" w:type="auto"/>
          </w:tcPr>
          <w:p w14:paraId="55FEF24C" w14:textId="43F0ACF3" w:rsidR="0026105E" w:rsidRPr="0005678A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6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20</w:t>
            </w:r>
          </w:p>
        </w:tc>
        <w:tc>
          <w:tcPr>
            <w:tcW w:w="0" w:type="auto"/>
          </w:tcPr>
          <w:p w14:paraId="30A239E2" w14:textId="24D74988" w:rsidR="0026105E" w:rsidRPr="0005678A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678A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056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tcW w:w="0" w:type="auto"/>
          </w:tcPr>
          <w:p w14:paraId="5A9358A2" w14:textId="383D0C0E" w:rsidR="0026105E" w:rsidRPr="0005678A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678A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056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6</w:t>
            </w:r>
          </w:p>
        </w:tc>
        <w:tc>
          <w:tcPr>
            <w:tcW w:w="0" w:type="auto"/>
          </w:tcPr>
          <w:p w14:paraId="61BC2E45" w14:textId="56012402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5678A">
              <w:rPr>
                <w:rFonts w:ascii="Times New Roman" w:eastAsia="宋体" w:hAnsi="Times New Roman" w:cs="Times New Roman"/>
                <w:sz w:val="18"/>
                <w:szCs w:val="18"/>
              </w:rPr>
              <w:t>0.179–1.264</w:t>
            </w:r>
          </w:p>
        </w:tc>
      </w:tr>
      <w:tr w:rsidR="0026105E" w:rsidRPr="005C53C8" w14:paraId="18551231" w14:textId="77777777" w:rsidTr="00E37557">
        <w:trPr>
          <w:trHeight w:val="340"/>
          <w:jc w:val="center"/>
        </w:trPr>
        <w:tc>
          <w:tcPr>
            <w:tcW w:w="0" w:type="auto"/>
          </w:tcPr>
          <w:p w14:paraId="007F6F0C" w14:textId="77777777" w:rsidR="0026105E" w:rsidRPr="005C53C8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3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volvement in department management (</w:t>
            </w: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ef.</w:t>
            </w:r>
            <w:r w:rsidRPr="005C53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o)</w:t>
            </w:r>
          </w:p>
        </w:tc>
        <w:tc>
          <w:tcPr>
            <w:tcW w:w="0" w:type="auto"/>
          </w:tcPr>
          <w:p w14:paraId="33D3DD67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1E17B2E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23F72FC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72AF27A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5A536B8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E31092F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3A2FD5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549DD9D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DC7A4B5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F0670F9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528C34A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7D8EEFC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6105E" w:rsidRPr="005C53C8" w14:paraId="1CC837D6" w14:textId="77777777" w:rsidTr="00E37557">
        <w:trPr>
          <w:trHeight w:val="340"/>
          <w:jc w:val="center"/>
        </w:trPr>
        <w:tc>
          <w:tcPr>
            <w:tcW w:w="0" w:type="auto"/>
          </w:tcPr>
          <w:p w14:paraId="12A790B6" w14:textId="77777777" w:rsidR="0026105E" w:rsidRPr="005C53C8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3C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1673E5B" w14:textId="2025BA66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14:paraId="30CFF14A" w14:textId="7A5CC0CC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18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3468819E" w14:textId="3ED2514F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4</w:t>
            </w:r>
          </w:p>
        </w:tc>
        <w:tc>
          <w:tcPr>
            <w:tcW w:w="0" w:type="auto"/>
          </w:tcPr>
          <w:p w14:paraId="28416D28" w14:textId="24CEECD1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**</w:t>
            </w:r>
          </w:p>
        </w:tc>
        <w:tc>
          <w:tcPr>
            <w:tcW w:w="0" w:type="auto"/>
          </w:tcPr>
          <w:p w14:paraId="71055A71" w14:textId="435FE903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5</w:t>
            </w:r>
          </w:p>
        </w:tc>
        <w:tc>
          <w:tcPr>
            <w:tcW w:w="0" w:type="auto"/>
          </w:tcPr>
          <w:p w14:paraId="756B82C1" w14:textId="71A08BA9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1.821</w:t>
            </w:r>
            <w:r w:rsidRPr="0026105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3.815</w:t>
            </w:r>
          </w:p>
        </w:tc>
        <w:tc>
          <w:tcPr>
            <w:tcW w:w="0" w:type="auto"/>
          </w:tcPr>
          <w:p w14:paraId="388420EC" w14:textId="19283F43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6</w:t>
            </w:r>
          </w:p>
        </w:tc>
        <w:tc>
          <w:tcPr>
            <w:tcW w:w="0" w:type="auto"/>
          </w:tcPr>
          <w:p w14:paraId="3FEFCC7C" w14:textId="4D81C21A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37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D848736" w14:textId="5296CC33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5</w:t>
            </w:r>
          </w:p>
        </w:tc>
        <w:tc>
          <w:tcPr>
            <w:tcW w:w="0" w:type="auto"/>
          </w:tcPr>
          <w:p w14:paraId="10441E7A" w14:textId="5C710342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**</w:t>
            </w:r>
          </w:p>
        </w:tc>
        <w:tc>
          <w:tcPr>
            <w:tcW w:w="0" w:type="auto"/>
          </w:tcPr>
          <w:p w14:paraId="2051EB8A" w14:textId="1837B082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6</w:t>
            </w:r>
          </w:p>
        </w:tc>
        <w:tc>
          <w:tcPr>
            <w:tcW w:w="0" w:type="auto"/>
          </w:tcPr>
          <w:p w14:paraId="01C5CFF9" w14:textId="2EA32210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3.062–13.360</w:t>
            </w:r>
          </w:p>
        </w:tc>
      </w:tr>
      <w:tr w:rsidR="0026105E" w:rsidRPr="005C53C8" w14:paraId="3A4A0103" w14:textId="77777777" w:rsidTr="00E37557">
        <w:trPr>
          <w:trHeight w:val="340"/>
          <w:jc w:val="center"/>
        </w:trPr>
        <w:tc>
          <w:tcPr>
            <w:tcW w:w="0" w:type="auto"/>
          </w:tcPr>
          <w:p w14:paraId="4812BEF2" w14:textId="77777777" w:rsidR="0026105E" w:rsidRPr="005C53C8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3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 satisfaction (</w:t>
            </w: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ef.</w:t>
            </w:r>
            <w:r w:rsidRPr="005C53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atisfied)</w:t>
            </w:r>
          </w:p>
        </w:tc>
        <w:tc>
          <w:tcPr>
            <w:tcW w:w="0" w:type="auto"/>
          </w:tcPr>
          <w:p w14:paraId="12342F38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0440FF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3E65AD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CFA58A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0E9D89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1BE7B04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3823806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AC037E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0EACEC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0CC3C1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BEC425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776AD4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6105E" w:rsidRPr="005C53C8" w14:paraId="1C97FCE7" w14:textId="77777777" w:rsidTr="00E37557">
        <w:trPr>
          <w:trHeight w:val="340"/>
          <w:jc w:val="center"/>
        </w:trPr>
        <w:tc>
          <w:tcPr>
            <w:tcW w:w="0" w:type="auto"/>
          </w:tcPr>
          <w:p w14:paraId="44159A32" w14:textId="77777777" w:rsidR="0026105E" w:rsidRPr="005C53C8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3C8">
              <w:rPr>
                <w:rFonts w:ascii="Times New Roman" w:hAnsi="Times New Roman" w:cs="Times New Roman"/>
                <w:sz w:val="18"/>
                <w:szCs w:val="18"/>
              </w:rPr>
              <w:t>Dissatisfied</w:t>
            </w:r>
          </w:p>
        </w:tc>
        <w:tc>
          <w:tcPr>
            <w:tcW w:w="0" w:type="auto"/>
          </w:tcPr>
          <w:p w14:paraId="0BC9534C" w14:textId="1C81CCA4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458D4A00" w14:textId="6991E2CA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34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85CAF1A" w14:textId="1A9D9941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6B64EC2" w14:textId="2FCBD9B7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14:paraId="4AF87245" w14:textId="5F30382B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0" w:type="auto"/>
          </w:tcPr>
          <w:p w14:paraId="38449C68" w14:textId="6E9E9EB5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0.506</w:t>
            </w:r>
            <w:r w:rsidRPr="0026105E">
              <w:rPr>
                <w:rFonts w:ascii="Times New Roman" w:hAnsi="Times New Roman" w:cs="Times New Roman"/>
                <w:sz w:val="18"/>
                <w:szCs w:val="18"/>
              </w:rPr>
              <w:t>–1.925</w:t>
            </w:r>
          </w:p>
        </w:tc>
        <w:tc>
          <w:tcPr>
            <w:tcW w:w="0" w:type="auto"/>
          </w:tcPr>
          <w:p w14:paraId="3B31055E" w14:textId="40E5C3E9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6</w:t>
            </w:r>
          </w:p>
        </w:tc>
        <w:tc>
          <w:tcPr>
            <w:tcW w:w="0" w:type="auto"/>
          </w:tcPr>
          <w:p w14:paraId="62A7BAD7" w14:textId="2605892D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54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57B7C630" w14:textId="7EC488B0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4</w:t>
            </w:r>
          </w:p>
        </w:tc>
        <w:tc>
          <w:tcPr>
            <w:tcW w:w="0" w:type="auto"/>
          </w:tcPr>
          <w:p w14:paraId="403AF17C" w14:textId="67C750B9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7</w:t>
            </w:r>
          </w:p>
        </w:tc>
        <w:tc>
          <w:tcPr>
            <w:tcW w:w="0" w:type="auto"/>
          </w:tcPr>
          <w:p w14:paraId="304EF7EA" w14:textId="5575B81E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7</w:t>
            </w:r>
          </w:p>
        </w:tc>
        <w:tc>
          <w:tcPr>
            <w:tcW w:w="0" w:type="auto"/>
          </w:tcPr>
          <w:p w14:paraId="6089ABFD" w14:textId="500D5A56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0.357–3.015</w:t>
            </w:r>
          </w:p>
        </w:tc>
      </w:tr>
      <w:tr w:rsidR="0026105E" w:rsidRPr="005C53C8" w14:paraId="3E473916" w14:textId="77777777" w:rsidTr="00E37557">
        <w:trPr>
          <w:trHeight w:val="340"/>
          <w:jc w:val="center"/>
        </w:trPr>
        <w:tc>
          <w:tcPr>
            <w:tcW w:w="0" w:type="auto"/>
          </w:tcPr>
          <w:p w14:paraId="0DCDE44A" w14:textId="77777777" w:rsidR="0026105E" w:rsidRPr="005C53C8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3C8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0" w:type="auto"/>
          </w:tcPr>
          <w:p w14:paraId="2EBBB177" w14:textId="23ACD00D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0" w:type="auto"/>
          </w:tcPr>
          <w:p w14:paraId="7194001D" w14:textId="6555682C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30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5D5493A" w14:textId="09D64575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267171A" w14:textId="57A9E484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14:paraId="77EE22E6" w14:textId="2FD10E4F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0" w:type="auto"/>
          </w:tcPr>
          <w:p w14:paraId="05BDC579" w14:textId="71DBABFE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0.543</w:t>
            </w:r>
            <w:r w:rsidRPr="0026105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1.808</w:t>
            </w:r>
          </w:p>
        </w:tc>
        <w:tc>
          <w:tcPr>
            <w:tcW w:w="0" w:type="auto"/>
          </w:tcPr>
          <w:p w14:paraId="5C4D666E" w14:textId="35CD6623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6</w:t>
            </w:r>
          </w:p>
        </w:tc>
        <w:tc>
          <w:tcPr>
            <w:tcW w:w="0" w:type="auto"/>
          </w:tcPr>
          <w:p w14:paraId="205F8200" w14:textId="1D7BBFE3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0B0AED08" w14:textId="7278C7EE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hAnsi="Times New Roman" w:cs="Times New Roman"/>
                <w:sz w:val="18"/>
                <w:szCs w:val="18"/>
              </w:rPr>
              <w:t>1.717</w:t>
            </w:r>
          </w:p>
        </w:tc>
        <w:tc>
          <w:tcPr>
            <w:tcW w:w="0" w:type="auto"/>
          </w:tcPr>
          <w:p w14:paraId="3D33F3C5" w14:textId="365CD422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0</w:t>
            </w:r>
          </w:p>
        </w:tc>
        <w:tc>
          <w:tcPr>
            <w:tcW w:w="0" w:type="auto"/>
          </w:tcPr>
          <w:p w14:paraId="0D1B9853" w14:textId="7DBAA9AB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0</w:t>
            </w:r>
          </w:p>
        </w:tc>
        <w:tc>
          <w:tcPr>
            <w:tcW w:w="0" w:type="auto"/>
          </w:tcPr>
          <w:p w14:paraId="76AF4DC3" w14:textId="5023FF1C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0.215–1.357</w:t>
            </w:r>
          </w:p>
        </w:tc>
      </w:tr>
      <w:tr w:rsidR="0026105E" w:rsidRPr="005C53C8" w14:paraId="0FFE2266" w14:textId="77777777" w:rsidTr="00E37557">
        <w:trPr>
          <w:trHeight w:val="340"/>
          <w:jc w:val="center"/>
        </w:trPr>
        <w:tc>
          <w:tcPr>
            <w:tcW w:w="0" w:type="auto"/>
          </w:tcPr>
          <w:p w14:paraId="4D65D596" w14:textId="77777777" w:rsidR="0026105E" w:rsidRPr="005C53C8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3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ob satisfaction (</w:t>
            </w:r>
            <w:r w:rsidRPr="005C53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ef.</w:t>
            </w:r>
            <w:r w:rsidRPr="005C53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atisfied)</w:t>
            </w:r>
          </w:p>
        </w:tc>
        <w:tc>
          <w:tcPr>
            <w:tcW w:w="0" w:type="auto"/>
          </w:tcPr>
          <w:p w14:paraId="56BFB81A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06AAC5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D1FB91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ACC5C3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72BACBE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18EEC3C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099343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1634689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95BD67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38FE4C5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4836EE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700860" w14:textId="77777777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6105E" w:rsidRPr="005C53C8" w14:paraId="3A91853E" w14:textId="77777777" w:rsidTr="00E37557">
        <w:trPr>
          <w:trHeight w:val="340"/>
          <w:jc w:val="center"/>
        </w:trPr>
        <w:tc>
          <w:tcPr>
            <w:tcW w:w="0" w:type="auto"/>
          </w:tcPr>
          <w:p w14:paraId="237A4D2B" w14:textId="77777777" w:rsidR="0026105E" w:rsidRPr="005C53C8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3C8">
              <w:rPr>
                <w:rFonts w:ascii="Times New Roman" w:hAnsi="Times New Roman" w:cs="Times New Roman"/>
                <w:sz w:val="18"/>
                <w:szCs w:val="18"/>
              </w:rPr>
              <w:t>Dissatisfied</w:t>
            </w:r>
          </w:p>
        </w:tc>
        <w:tc>
          <w:tcPr>
            <w:tcW w:w="0" w:type="auto"/>
          </w:tcPr>
          <w:p w14:paraId="25EF213F" w14:textId="39AC4AD4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7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61DB3152" w14:textId="4C2952EF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7</w:t>
            </w:r>
          </w:p>
        </w:tc>
        <w:tc>
          <w:tcPr>
            <w:tcW w:w="0" w:type="auto"/>
          </w:tcPr>
          <w:p w14:paraId="310002E9" w14:textId="33A6516D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1</w:t>
            </w:r>
          </w:p>
        </w:tc>
        <w:tc>
          <w:tcPr>
            <w:tcW w:w="0" w:type="auto"/>
          </w:tcPr>
          <w:p w14:paraId="687C829A" w14:textId="107601F7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**</w:t>
            </w:r>
          </w:p>
        </w:tc>
        <w:tc>
          <w:tcPr>
            <w:tcW w:w="0" w:type="auto"/>
          </w:tcPr>
          <w:p w14:paraId="0BAB459C" w14:textId="29A070AF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0" w:type="auto"/>
          </w:tcPr>
          <w:p w14:paraId="449A2838" w14:textId="73F9EB82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0.082</w:t>
            </w:r>
            <w:r w:rsidRPr="0026105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0.390</w:t>
            </w:r>
          </w:p>
        </w:tc>
        <w:tc>
          <w:tcPr>
            <w:tcW w:w="0" w:type="auto"/>
          </w:tcPr>
          <w:p w14:paraId="6905CF2C" w14:textId="2DFE8A0E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0" w:type="auto"/>
          </w:tcPr>
          <w:p w14:paraId="1EE9BB3B" w14:textId="24EAC96B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62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7C07DA9" w14:textId="07DAE3B3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7</w:t>
            </w:r>
          </w:p>
        </w:tc>
        <w:tc>
          <w:tcPr>
            <w:tcW w:w="0" w:type="auto"/>
          </w:tcPr>
          <w:p w14:paraId="7EA16AD9" w14:textId="7654C0BC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14:paraId="118CF85A" w14:textId="4BC02C19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1</w:t>
            </w:r>
          </w:p>
        </w:tc>
        <w:tc>
          <w:tcPr>
            <w:tcW w:w="0" w:type="auto"/>
          </w:tcPr>
          <w:p w14:paraId="68204F5D" w14:textId="14AA58F8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0.088–1.029</w:t>
            </w:r>
          </w:p>
        </w:tc>
      </w:tr>
      <w:tr w:rsidR="0026105E" w:rsidRPr="005C53C8" w14:paraId="09138EBE" w14:textId="77777777" w:rsidTr="00E37557">
        <w:trPr>
          <w:trHeight w:val="340"/>
          <w:jc w:val="center"/>
        </w:trPr>
        <w:tc>
          <w:tcPr>
            <w:tcW w:w="0" w:type="auto"/>
          </w:tcPr>
          <w:p w14:paraId="7BB168EC" w14:textId="77777777" w:rsidR="0026105E" w:rsidRPr="005C53C8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3C8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0" w:type="auto"/>
          </w:tcPr>
          <w:p w14:paraId="601317EC" w14:textId="0B430B7E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74</w:t>
            </w:r>
          </w:p>
        </w:tc>
        <w:tc>
          <w:tcPr>
            <w:tcW w:w="0" w:type="auto"/>
          </w:tcPr>
          <w:p w14:paraId="5789B20B" w14:textId="34C5E683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20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8802CC2" w14:textId="6CD72D12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6</w:t>
            </w:r>
          </w:p>
        </w:tc>
        <w:tc>
          <w:tcPr>
            <w:tcW w:w="0" w:type="auto"/>
          </w:tcPr>
          <w:p w14:paraId="4841E35F" w14:textId="24D3D378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01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2BC85A3" w14:textId="4137B4D1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0</w:t>
            </w:r>
          </w:p>
        </w:tc>
        <w:tc>
          <w:tcPr>
            <w:tcW w:w="0" w:type="auto"/>
          </w:tcPr>
          <w:p w14:paraId="355F74B0" w14:textId="2ADBD0FF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0.341</w:t>
            </w:r>
            <w:r w:rsidRPr="0026105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0" w:type="auto"/>
          </w:tcPr>
          <w:p w14:paraId="2A0C5FCD" w14:textId="2C32E809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37C40979" w14:textId="679F25CC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36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6AC442A" w14:textId="62EA1341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1</w:t>
            </w:r>
          </w:p>
        </w:tc>
        <w:tc>
          <w:tcPr>
            <w:tcW w:w="0" w:type="auto"/>
          </w:tcPr>
          <w:p w14:paraId="49BFFDF6" w14:textId="782784C9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**</w:t>
            </w:r>
          </w:p>
        </w:tc>
        <w:tc>
          <w:tcPr>
            <w:tcW w:w="0" w:type="auto"/>
          </w:tcPr>
          <w:p w14:paraId="657EA633" w14:textId="5F83C713" w:rsidR="0026105E" w:rsidRPr="0026105E" w:rsidRDefault="0026105E" w:rsidP="002610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21</w:t>
            </w:r>
            <w:r w:rsidRPr="00261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6BAD894" w14:textId="06B0C7EE" w:rsidR="0026105E" w:rsidRPr="0026105E" w:rsidRDefault="0026105E" w:rsidP="0026105E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6105E">
              <w:rPr>
                <w:rFonts w:ascii="Times New Roman" w:eastAsia="宋体" w:hAnsi="Times New Roman" w:cs="Times New Roman"/>
                <w:sz w:val="18"/>
                <w:szCs w:val="18"/>
              </w:rPr>
              <w:t>0.106–0.442</w:t>
            </w:r>
          </w:p>
        </w:tc>
      </w:tr>
    </w:tbl>
    <w:p w14:paraId="04DB4D07" w14:textId="4B9E4C1F" w:rsidR="00500056" w:rsidRPr="005C53C8" w:rsidRDefault="00500056" w:rsidP="00C16AF0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B0477">
        <w:rPr>
          <w:rFonts w:ascii="Times New Roman" w:hAnsi="Times New Roman" w:cs="Times New Roman"/>
        </w:rPr>
        <w:t>Note.</w:t>
      </w:r>
      <w:r w:rsidRPr="005C53C8">
        <w:rPr>
          <w:rFonts w:ascii="Times New Roman" w:hAnsi="Times New Roman" w:cs="Times New Roman"/>
        </w:rPr>
        <w:t xml:space="preserve"> </w:t>
      </w:r>
      <w:r w:rsidRPr="005C53C8">
        <w:rPr>
          <w:rFonts w:ascii="Times New Roman" w:hAnsi="Times New Roman" w:cs="Times New Roman"/>
          <w:vertAlign w:val="superscript"/>
        </w:rPr>
        <w:t>**</w:t>
      </w:r>
      <w:r w:rsidRPr="005C53C8">
        <w:rPr>
          <w:rFonts w:ascii="Times New Roman" w:hAnsi="Times New Roman" w:cs="Times New Roman"/>
        </w:rPr>
        <w:t xml:space="preserve"> </w:t>
      </w:r>
      <w:r w:rsidRPr="005C53C8">
        <w:rPr>
          <w:rFonts w:ascii="Times New Roman" w:hAnsi="Times New Roman" w:cs="Times New Roman"/>
          <w:i/>
          <w:iCs/>
        </w:rPr>
        <w:t xml:space="preserve">P </w:t>
      </w:r>
      <w:r w:rsidRPr="005C53C8">
        <w:rPr>
          <w:rFonts w:ascii="Times New Roman" w:hAnsi="Times New Roman" w:cs="Times New Roman"/>
        </w:rPr>
        <w:t xml:space="preserve">&lt; 0.001 </w:t>
      </w:r>
      <w:r w:rsidRPr="005C53C8">
        <w:rPr>
          <w:rFonts w:ascii="Times New Roman" w:hAnsi="Times New Roman" w:cs="Times New Roman"/>
          <w:vertAlign w:val="superscript"/>
        </w:rPr>
        <w:t>*</w:t>
      </w:r>
      <w:r w:rsidRPr="005C53C8">
        <w:rPr>
          <w:rFonts w:ascii="Times New Roman" w:hAnsi="Times New Roman" w:cs="Times New Roman"/>
        </w:rPr>
        <w:t xml:space="preserve"> </w:t>
      </w:r>
      <w:r w:rsidRPr="005C53C8">
        <w:rPr>
          <w:rFonts w:ascii="Times New Roman" w:hAnsi="Times New Roman" w:cs="Times New Roman"/>
          <w:i/>
          <w:iCs/>
        </w:rPr>
        <w:t>P</w:t>
      </w:r>
      <w:r w:rsidRPr="005C53C8">
        <w:rPr>
          <w:rFonts w:ascii="Times New Roman" w:hAnsi="Times New Roman" w:cs="Times New Roman"/>
        </w:rPr>
        <w:t xml:space="preserve"> &lt; 0.05</w:t>
      </w:r>
      <w:r w:rsidR="0088063D" w:rsidRPr="005C53C8">
        <w:rPr>
          <w:rFonts w:ascii="Times New Roman" w:hAnsi="Times New Roman" w:cs="Times New Roman"/>
        </w:rPr>
        <w:t>.</w:t>
      </w:r>
    </w:p>
    <w:p w14:paraId="7E0905F2" w14:textId="1425AFF0" w:rsidR="00316A58" w:rsidRPr="00D55586" w:rsidRDefault="002B27E0" w:rsidP="00C16AF0">
      <w:pPr>
        <w:spacing w:after="0" w:line="240" w:lineRule="auto"/>
        <w:jc w:val="both"/>
        <w:rPr>
          <w:rFonts w:ascii="Times New Roman" w:hAnsi="Times New Roman" w:cs="Times New Roman"/>
        </w:rPr>
      </w:pPr>
      <w:r w:rsidRPr="005C53C8">
        <w:rPr>
          <w:rFonts w:ascii="Times New Roman" w:hAnsi="Times New Roman" w:cs="Times New Roman"/>
        </w:rPr>
        <w:t xml:space="preserve">Abbreviations: </w:t>
      </w:r>
      <w:r w:rsidR="008A0C4E" w:rsidRPr="005C53C8">
        <w:rPr>
          <w:rFonts w:ascii="Times New Roman" w:hAnsi="Times New Roman" w:cs="Times New Roman"/>
        </w:rPr>
        <w:t xml:space="preserve">CI, </w:t>
      </w:r>
      <w:r w:rsidR="00B0217A" w:rsidRPr="005C53C8">
        <w:rPr>
          <w:rFonts w:ascii="Times New Roman" w:hAnsi="Times New Roman" w:cs="Times New Roman"/>
        </w:rPr>
        <w:t>C</w:t>
      </w:r>
      <w:r w:rsidR="008A0C4E" w:rsidRPr="005C53C8">
        <w:rPr>
          <w:rFonts w:ascii="Times New Roman" w:hAnsi="Times New Roman" w:cs="Times New Roman"/>
        </w:rPr>
        <w:t xml:space="preserve">onfidence </w:t>
      </w:r>
      <w:r w:rsidR="00B0217A" w:rsidRPr="005C53C8">
        <w:rPr>
          <w:rFonts w:ascii="Times New Roman" w:hAnsi="Times New Roman" w:cs="Times New Roman"/>
        </w:rPr>
        <w:t>I</w:t>
      </w:r>
      <w:r w:rsidR="008A0C4E" w:rsidRPr="005C53C8">
        <w:rPr>
          <w:rFonts w:ascii="Times New Roman" w:hAnsi="Times New Roman" w:cs="Times New Roman"/>
        </w:rPr>
        <w:t>nterval;</w:t>
      </w:r>
      <w:r w:rsidR="00B5790E" w:rsidRPr="005C53C8">
        <w:rPr>
          <w:rFonts w:ascii="Times New Roman" w:hAnsi="Times New Roman" w:cs="Times New Roman"/>
        </w:rPr>
        <w:t xml:space="preserve"> EI, Emotional Intelligence;</w:t>
      </w:r>
      <w:r w:rsidR="008A0C4E" w:rsidRPr="005C53C8">
        <w:rPr>
          <w:rFonts w:ascii="Times New Roman" w:hAnsi="Times New Roman" w:cs="Times New Roman"/>
        </w:rPr>
        <w:t xml:space="preserve"> OR, </w:t>
      </w:r>
      <w:r w:rsidR="00B0217A" w:rsidRPr="005C53C8">
        <w:rPr>
          <w:rFonts w:ascii="Times New Roman" w:hAnsi="Times New Roman" w:cs="Times New Roman"/>
        </w:rPr>
        <w:t>O</w:t>
      </w:r>
      <w:r w:rsidR="008A0C4E" w:rsidRPr="005C53C8">
        <w:rPr>
          <w:rFonts w:ascii="Times New Roman" w:hAnsi="Times New Roman" w:cs="Times New Roman"/>
        </w:rPr>
        <w:t xml:space="preserve">dds </w:t>
      </w:r>
      <w:r w:rsidR="00B0217A" w:rsidRPr="005C53C8">
        <w:rPr>
          <w:rFonts w:ascii="Times New Roman" w:hAnsi="Times New Roman" w:cs="Times New Roman"/>
        </w:rPr>
        <w:t>R</w:t>
      </w:r>
      <w:r w:rsidR="008A0C4E" w:rsidRPr="005C53C8">
        <w:rPr>
          <w:rFonts w:ascii="Times New Roman" w:hAnsi="Times New Roman" w:cs="Times New Roman"/>
        </w:rPr>
        <w:t xml:space="preserve">atio; </w:t>
      </w:r>
      <w:r w:rsidRPr="005C53C8">
        <w:rPr>
          <w:rFonts w:ascii="Times New Roman" w:hAnsi="Times New Roman" w:cs="Times New Roman"/>
        </w:rPr>
        <w:t xml:space="preserve">SE, </w:t>
      </w:r>
      <w:r w:rsidR="00B0217A" w:rsidRPr="005C53C8">
        <w:rPr>
          <w:rFonts w:ascii="Times New Roman" w:hAnsi="Times New Roman" w:cs="Times New Roman"/>
        </w:rPr>
        <w:t>S</w:t>
      </w:r>
      <w:r w:rsidRPr="005C53C8">
        <w:rPr>
          <w:rFonts w:ascii="Times New Roman" w:hAnsi="Times New Roman" w:cs="Times New Roman"/>
        </w:rPr>
        <w:t xml:space="preserve">tandard </w:t>
      </w:r>
      <w:r w:rsidR="00B0217A" w:rsidRPr="005C53C8">
        <w:rPr>
          <w:rFonts w:ascii="Times New Roman" w:hAnsi="Times New Roman" w:cs="Times New Roman"/>
        </w:rPr>
        <w:t>E</w:t>
      </w:r>
      <w:r w:rsidRPr="005C53C8">
        <w:rPr>
          <w:rFonts w:ascii="Times New Roman" w:hAnsi="Times New Roman" w:cs="Times New Roman"/>
        </w:rPr>
        <w:t>rror</w:t>
      </w:r>
      <w:r w:rsidR="008A0C4E" w:rsidRPr="005C53C8">
        <w:rPr>
          <w:rFonts w:ascii="Times New Roman" w:hAnsi="Times New Roman" w:cs="Times New Roman"/>
        </w:rPr>
        <w:t>.</w:t>
      </w:r>
    </w:p>
    <w:sectPr w:rsidR="00316A58" w:rsidRPr="00D55586" w:rsidSect="00D15D04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D02012" w14:textId="77777777" w:rsidR="00DA1E1E" w:rsidRDefault="00DA1E1E" w:rsidP="003712F9">
      <w:pPr>
        <w:spacing w:after="0" w:line="240" w:lineRule="auto"/>
      </w:pPr>
      <w:r>
        <w:separator/>
      </w:r>
    </w:p>
  </w:endnote>
  <w:endnote w:type="continuationSeparator" w:id="0">
    <w:p w14:paraId="65456871" w14:textId="77777777" w:rsidR="00DA1E1E" w:rsidRDefault="00DA1E1E" w:rsidP="00371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gLiU"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AAD9CA" w14:textId="77777777" w:rsidR="00DA1E1E" w:rsidRDefault="00DA1E1E" w:rsidP="003712F9">
      <w:pPr>
        <w:spacing w:after="0" w:line="240" w:lineRule="auto"/>
      </w:pPr>
      <w:r>
        <w:separator/>
      </w:r>
    </w:p>
  </w:footnote>
  <w:footnote w:type="continuationSeparator" w:id="0">
    <w:p w14:paraId="5504AD54" w14:textId="77777777" w:rsidR="00DA1E1E" w:rsidRDefault="00DA1E1E" w:rsidP="003712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F45"/>
    <w:rsid w:val="000037FC"/>
    <w:rsid w:val="00045AC5"/>
    <w:rsid w:val="00054043"/>
    <w:rsid w:val="0005678A"/>
    <w:rsid w:val="000633A2"/>
    <w:rsid w:val="000646BC"/>
    <w:rsid w:val="00073295"/>
    <w:rsid w:val="000A00D4"/>
    <w:rsid w:val="000A2175"/>
    <w:rsid w:val="000C4ACA"/>
    <w:rsid w:val="000E5832"/>
    <w:rsid w:val="000E5A40"/>
    <w:rsid w:val="000F4AA3"/>
    <w:rsid w:val="000F51F3"/>
    <w:rsid w:val="001017B4"/>
    <w:rsid w:val="00105C73"/>
    <w:rsid w:val="00140D16"/>
    <w:rsid w:val="001444E7"/>
    <w:rsid w:val="00157F9E"/>
    <w:rsid w:val="001641A7"/>
    <w:rsid w:val="001870B5"/>
    <w:rsid w:val="00194468"/>
    <w:rsid w:val="001A0DA2"/>
    <w:rsid w:val="001A2488"/>
    <w:rsid w:val="001C2419"/>
    <w:rsid w:val="001F7E79"/>
    <w:rsid w:val="0021579F"/>
    <w:rsid w:val="00224AA2"/>
    <w:rsid w:val="0026105E"/>
    <w:rsid w:val="00286113"/>
    <w:rsid w:val="002866ED"/>
    <w:rsid w:val="00291103"/>
    <w:rsid w:val="002A5460"/>
    <w:rsid w:val="002B27E0"/>
    <w:rsid w:val="002B4001"/>
    <w:rsid w:val="002B7DE4"/>
    <w:rsid w:val="002D0F45"/>
    <w:rsid w:val="002D52E5"/>
    <w:rsid w:val="002F10D1"/>
    <w:rsid w:val="00303778"/>
    <w:rsid w:val="00316A58"/>
    <w:rsid w:val="0032154E"/>
    <w:rsid w:val="003366E0"/>
    <w:rsid w:val="0035085F"/>
    <w:rsid w:val="003625E2"/>
    <w:rsid w:val="0036694D"/>
    <w:rsid w:val="003712F9"/>
    <w:rsid w:val="00373394"/>
    <w:rsid w:val="003747C3"/>
    <w:rsid w:val="00383858"/>
    <w:rsid w:val="00392A7E"/>
    <w:rsid w:val="003A1E75"/>
    <w:rsid w:val="003A59F7"/>
    <w:rsid w:val="003B041D"/>
    <w:rsid w:val="003B092A"/>
    <w:rsid w:val="0041329D"/>
    <w:rsid w:val="00421C9C"/>
    <w:rsid w:val="00424A47"/>
    <w:rsid w:val="0044342A"/>
    <w:rsid w:val="00444B9D"/>
    <w:rsid w:val="004B0477"/>
    <w:rsid w:val="004B1B63"/>
    <w:rsid w:val="004E3A09"/>
    <w:rsid w:val="00500056"/>
    <w:rsid w:val="005220C1"/>
    <w:rsid w:val="00544056"/>
    <w:rsid w:val="00571854"/>
    <w:rsid w:val="00575C2C"/>
    <w:rsid w:val="005C53C8"/>
    <w:rsid w:val="005D65DA"/>
    <w:rsid w:val="005E0A76"/>
    <w:rsid w:val="00605079"/>
    <w:rsid w:val="006522C9"/>
    <w:rsid w:val="00671DE0"/>
    <w:rsid w:val="006723A8"/>
    <w:rsid w:val="006956A5"/>
    <w:rsid w:val="006A09B7"/>
    <w:rsid w:val="006A136A"/>
    <w:rsid w:val="006B6319"/>
    <w:rsid w:val="006C3DEA"/>
    <w:rsid w:val="006E45D5"/>
    <w:rsid w:val="006F52C7"/>
    <w:rsid w:val="006F6021"/>
    <w:rsid w:val="0071597E"/>
    <w:rsid w:val="007213A7"/>
    <w:rsid w:val="00723848"/>
    <w:rsid w:val="00725193"/>
    <w:rsid w:val="00727075"/>
    <w:rsid w:val="007866DD"/>
    <w:rsid w:val="007900D1"/>
    <w:rsid w:val="007948B2"/>
    <w:rsid w:val="00795538"/>
    <w:rsid w:val="007B22E2"/>
    <w:rsid w:val="007C6042"/>
    <w:rsid w:val="007E745D"/>
    <w:rsid w:val="0081071F"/>
    <w:rsid w:val="008160D5"/>
    <w:rsid w:val="0082734F"/>
    <w:rsid w:val="00860E00"/>
    <w:rsid w:val="00876354"/>
    <w:rsid w:val="0088063D"/>
    <w:rsid w:val="00881060"/>
    <w:rsid w:val="008A0C4E"/>
    <w:rsid w:val="008A1255"/>
    <w:rsid w:val="008B2720"/>
    <w:rsid w:val="008E07DC"/>
    <w:rsid w:val="008E3436"/>
    <w:rsid w:val="0094658B"/>
    <w:rsid w:val="00994314"/>
    <w:rsid w:val="009A1990"/>
    <w:rsid w:val="009D35F7"/>
    <w:rsid w:val="009D3CCA"/>
    <w:rsid w:val="009E5AF1"/>
    <w:rsid w:val="00A03821"/>
    <w:rsid w:val="00A1790C"/>
    <w:rsid w:val="00A2001A"/>
    <w:rsid w:val="00A22C58"/>
    <w:rsid w:val="00A36196"/>
    <w:rsid w:val="00A41317"/>
    <w:rsid w:val="00A9184D"/>
    <w:rsid w:val="00A91D53"/>
    <w:rsid w:val="00A947C1"/>
    <w:rsid w:val="00AA44E7"/>
    <w:rsid w:val="00AA4D82"/>
    <w:rsid w:val="00AD331A"/>
    <w:rsid w:val="00AE7F30"/>
    <w:rsid w:val="00B0217A"/>
    <w:rsid w:val="00B02A48"/>
    <w:rsid w:val="00B11108"/>
    <w:rsid w:val="00B33416"/>
    <w:rsid w:val="00B44F08"/>
    <w:rsid w:val="00B5790E"/>
    <w:rsid w:val="00BB6842"/>
    <w:rsid w:val="00BD1EB7"/>
    <w:rsid w:val="00BD6153"/>
    <w:rsid w:val="00BE2146"/>
    <w:rsid w:val="00BF3013"/>
    <w:rsid w:val="00C16AF0"/>
    <w:rsid w:val="00C421F7"/>
    <w:rsid w:val="00C534E6"/>
    <w:rsid w:val="00C56F89"/>
    <w:rsid w:val="00C67EAE"/>
    <w:rsid w:val="00C927E6"/>
    <w:rsid w:val="00CB2DC3"/>
    <w:rsid w:val="00CF1413"/>
    <w:rsid w:val="00CF3281"/>
    <w:rsid w:val="00CF3679"/>
    <w:rsid w:val="00D11667"/>
    <w:rsid w:val="00D15D04"/>
    <w:rsid w:val="00D24598"/>
    <w:rsid w:val="00D32A43"/>
    <w:rsid w:val="00D52765"/>
    <w:rsid w:val="00D55586"/>
    <w:rsid w:val="00D81856"/>
    <w:rsid w:val="00DA1E1E"/>
    <w:rsid w:val="00DB012F"/>
    <w:rsid w:val="00DB1650"/>
    <w:rsid w:val="00DB28FB"/>
    <w:rsid w:val="00DC2A3F"/>
    <w:rsid w:val="00DC4BF7"/>
    <w:rsid w:val="00DE6976"/>
    <w:rsid w:val="00DF4951"/>
    <w:rsid w:val="00E00E4C"/>
    <w:rsid w:val="00E10E21"/>
    <w:rsid w:val="00E13CC3"/>
    <w:rsid w:val="00E16CBE"/>
    <w:rsid w:val="00E37557"/>
    <w:rsid w:val="00E57897"/>
    <w:rsid w:val="00EE4BAB"/>
    <w:rsid w:val="00EF22A0"/>
    <w:rsid w:val="00F07E6F"/>
    <w:rsid w:val="00F23B5D"/>
    <w:rsid w:val="00F53BC2"/>
    <w:rsid w:val="00F968C0"/>
    <w:rsid w:val="00FC6443"/>
    <w:rsid w:val="00FE1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F3C958"/>
  <w15:chartTrackingRefBased/>
  <w15:docId w15:val="{B55CBF68-2E4A-438B-A4DF-F4D5F1ABB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D0F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0F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0F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0F4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0F4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0F4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0F4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0F4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0F4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0F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0F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0F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0F4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0F4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D0F4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0F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0F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0F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0F4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0F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0F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0F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0F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D0F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0F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D0F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0F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D0F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D0F4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40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140D16"/>
    <w:rPr>
      <w:color w:val="666666"/>
    </w:rPr>
  </w:style>
  <w:style w:type="table" w:customStyle="1" w:styleId="af0">
    <w:name w:val="三线表"/>
    <w:basedOn w:val="a1"/>
    <w:uiPriority w:val="99"/>
    <w:rsid w:val="00994314"/>
    <w:pPr>
      <w:spacing w:after="0" w:line="240" w:lineRule="auto"/>
    </w:pPr>
    <w:rPr>
      <w:rFonts w:eastAsia="Arial"/>
      <w:sz w:val="18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paragraph" w:styleId="af1">
    <w:name w:val="header"/>
    <w:basedOn w:val="a"/>
    <w:link w:val="af2"/>
    <w:uiPriority w:val="99"/>
    <w:unhideWhenUsed/>
    <w:rsid w:val="003712F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3712F9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3712F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3712F9"/>
    <w:rPr>
      <w:sz w:val="18"/>
      <w:szCs w:val="18"/>
    </w:rPr>
  </w:style>
  <w:style w:type="table" w:customStyle="1" w:styleId="11">
    <w:name w:val="三线表1"/>
    <w:basedOn w:val="a1"/>
    <w:uiPriority w:val="99"/>
    <w:rsid w:val="00D15D04"/>
    <w:pPr>
      <w:spacing w:after="0" w:line="240" w:lineRule="auto"/>
    </w:pPr>
    <w:rPr>
      <w:rFonts w:ascii="Arial" w:hAnsi="Arial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6</TotalTime>
  <Pages>1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 PAN</dc:creator>
  <cp:keywords/>
  <dc:description/>
  <cp:lastModifiedBy>La na</cp:lastModifiedBy>
  <cp:revision>88</cp:revision>
  <dcterms:created xsi:type="dcterms:W3CDTF">2025-12-25T12:55:00Z</dcterms:created>
  <dcterms:modified xsi:type="dcterms:W3CDTF">2026-05-16T02:10:00Z</dcterms:modified>
</cp:coreProperties>
</file>